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1858"/>
        <w:gridCol w:w="851"/>
        <w:gridCol w:w="910"/>
        <w:gridCol w:w="1151"/>
        <w:gridCol w:w="1276"/>
        <w:gridCol w:w="1005"/>
        <w:gridCol w:w="1263"/>
        <w:gridCol w:w="915"/>
        <w:gridCol w:w="1005"/>
        <w:gridCol w:w="1289"/>
        <w:gridCol w:w="1250"/>
      </w:tblGrid>
      <w:tr w:rsidR="00304695" w:rsidRPr="00F4208E" w14:paraId="021869DB" w14:textId="77777777" w:rsidTr="002C2C17">
        <w:trPr>
          <w:trHeight w:val="300"/>
        </w:trPr>
        <w:tc>
          <w:tcPr>
            <w:tcW w:w="1277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B3A3" w14:textId="67BD6DDD" w:rsidR="00304695" w:rsidRPr="00F4208E" w:rsidRDefault="009B3654" w:rsidP="009B365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Supplementary D</w:t>
            </w:r>
            <w:bookmarkStart w:id="0" w:name="_GoBack"/>
            <w:bookmarkEnd w:id="0"/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ata </w:t>
            </w:r>
            <w:r w:rsidR="00304695">
              <w:rPr>
                <w:rFonts w:ascii="Calibri" w:eastAsia="Times New Roman" w:hAnsi="Calibri" w:cs="Arial"/>
                <w:color w:val="000000"/>
                <w:lang w:eastAsia="en-GB"/>
              </w:rPr>
              <w:t>Table 1</w:t>
            </w:r>
            <w:r w:rsidR="00304695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. Multivaria</w:t>
            </w:r>
            <w:r w:rsidR="00304695">
              <w:rPr>
                <w:rFonts w:ascii="Calibri" w:eastAsia="Times New Roman" w:hAnsi="Calibri" w:cs="Arial"/>
                <w:color w:val="000000"/>
                <w:lang w:eastAsia="en-GB"/>
              </w:rPr>
              <w:t>ble</w:t>
            </w:r>
            <w:r w:rsidR="00304695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analysis of recurrence in patients</w:t>
            </w:r>
            <w:r w:rsidR="00304695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with material available (no 416)</w:t>
            </w:r>
            <w:r w:rsidR="00304695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571B91" w:rsidRPr="00F4208E" w14:paraId="3C93852F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0ED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610C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D7F5" w14:textId="77777777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  </w:t>
            </w:r>
            <w:r w:rsidRPr="00F4208E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Pelvic recurrence (total)</w:t>
            </w:r>
          </w:p>
        </w:tc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C099" w14:textId="77777777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   </w:t>
            </w:r>
            <w:r w:rsidRPr="00F4208E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Distant recurrence       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B51" w14:textId="77777777" w:rsidR="00571B91" w:rsidRPr="00F4208E" w:rsidRDefault="00571B91" w:rsidP="00571B91">
            <w:pPr>
              <w:spacing w:after="0" w:line="240" w:lineRule="auto"/>
              <w:ind w:right="-249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Endometrial cancer-related survival</w:t>
            </w:r>
          </w:p>
        </w:tc>
      </w:tr>
      <w:tr w:rsidR="00571B91" w:rsidRPr="00F4208E" w14:paraId="7FA4AABA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91EFD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8B42" w14:textId="7D67D0ED" w:rsidR="00571B91" w:rsidRPr="00F4208E" w:rsidRDefault="00571B91" w:rsidP="00571B91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No.</w:t>
            </w:r>
            <w:r w:rsidR="00474159">
              <w:rPr>
                <w:rFonts w:ascii="Calibri" w:eastAsia="Times New Roman" w:hAnsi="Calibri" w:cs="Arial"/>
                <w:b/>
                <w:bCs/>
                <w:color w:val="000000"/>
                <w:vertAlign w:val="superscript"/>
                <w:lang w:eastAsia="en-GB"/>
              </w:rPr>
              <w:t xml:space="preserve"> 1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110F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522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8220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HR (95% CI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B9B4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p-value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EB15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HR (95% CI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636A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p-value</w:t>
            </w:r>
          </w:p>
        </w:tc>
      </w:tr>
      <w:tr w:rsidR="00571B91" w:rsidRPr="00F4208E" w14:paraId="575B77E9" w14:textId="77777777" w:rsidTr="00571B91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9DE0" w14:textId="77777777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Treatment grou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8167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CF8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13AE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0640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B1D2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A6B3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99A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A1BF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C3B9" w14:textId="77777777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571B91" w:rsidRPr="00F4208E" w14:paraId="5F0814CD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F2E" w14:textId="77777777" w:rsidR="00571B91" w:rsidRPr="00F4208E" w:rsidRDefault="00571B91" w:rsidP="00571B91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EB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8A3C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  <w:r w:rsidR="004A6893">
              <w:rPr>
                <w:rFonts w:ascii="Calibri" w:eastAsia="Times New Roman" w:hAnsi="Calibri" w:cs="Arial"/>
                <w:color w:val="000000"/>
                <w:lang w:eastAsia="en-GB"/>
              </w:rPr>
              <w:t>98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09D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807" w14:textId="77777777" w:rsidR="00571B91" w:rsidRPr="00F4208E" w:rsidRDefault="003D2E6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0.02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1D2F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</w:t>
            </w: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6958" w14:textId="6311FEFC" w:rsidR="00571B91" w:rsidRPr="00F4208E" w:rsidRDefault="00227B06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0.627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239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6045" w14:textId="6ECA20FA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</w:t>
            </w:r>
            <w:r w:rsidR="007E3008">
              <w:rPr>
                <w:rFonts w:ascii="Calibri" w:eastAsia="Times New Roman" w:hAnsi="Calibri" w:cs="Arial"/>
                <w:color w:val="000000"/>
                <w:lang w:eastAsia="en-GB"/>
              </w:rPr>
              <w:t>0.859</w:t>
            </w:r>
          </w:p>
        </w:tc>
      </w:tr>
      <w:tr w:rsidR="00571B91" w:rsidRPr="00F4208E" w14:paraId="3E56B60C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DF3A" w14:textId="77777777" w:rsidR="00571B91" w:rsidRPr="00F4208E" w:rsidRDefault="00571B91" w:rsidP="00571B91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VB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D57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  <w:r w:rsidR="004A6893">
              <w:rPr>
                <w:rFonts w:ascii="Calibri" w:eastAsia="Times New Roman" w:hAnsi="Calibri" w:cs="Arial"/>
                <w:color w:val="000000"/>
                <w:lang w:eastAsia="en-GB"/>
              </w:rPr>
              <w:t>89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1AAC" w14:textId="77777777" w:rsidR="00571B91" w:rsidRPr="00F4208E" w:rsidRDefault="003D2E6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5.76 (1.25 - 26.54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334B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92FF" w14:textId="5D521E81" w:rsidR="00571B91" w:rsidRPr="00F4208E" w:rsidRDefault="00227B06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  1.18 (0.61 - 2.28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16CE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B254" w14:textId="3B7BEB98" w:rsidR="00571B91" w:rsidRPr="00F4208E" w:rsidRDefault="007E3008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 1.07 (0.54 -2.12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2405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571B91" w:rsidRPr="00F4208E" w14:paraId="1E97AB0F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C94C" w14:textId="77777777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LV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167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607C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FF000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663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FF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366E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1DB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ABBB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15C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3ABF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B9FB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11D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571B91" w:rsidRPr="00F4208E" w14:paraId="4D20FB4F" w14:textId="77777777" w:rsidTr="00D30DCE">
        <w:trPr>
          <w:trHeight w:val="33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C4D" w14:textId="77777777" w:rsidR="00571B91" w:rsidRPr="00F4208E" w:rsidRDefault="00571B91" w:rsidP="00571B91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no/mi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53F" w14:textId="77777777" w:rsidR="00571B91" w:rsidRPr="00F4208E" w:rsidRDefault="004A6893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367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279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F4208E">
              <w:rPr>
                <w:rFonts w:ascii="Calibri" w:eastAsia="Times New Roman" w:hAnsi="Calibri" w:cs="Arial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049A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0.00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6E12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</w:t>
            </w: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987B" w14:textId="6ADF2868" w:rsidR="00571B91" w:rsidRPr="00F4208E" w:rsidRDefault="008D65C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&lt; 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0.001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EC3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8DC7" w14:textId="77777777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</w:t>
            </w: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&lt; 0.001</w:t>
            </w:r>
          </w:p>
        </w:tc>
      </w:tr>
      <w:tr w:rsidR="00571B91" w:rsidRPr="00F4208E" w14:paraId="31B1B8CC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F4D2" w14:textId="77777777" w:rsidR="00571B91" w:rsidRPr="00F4208E" w:rsidRDefault="00571B91" w:rsidP="00571B91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substant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DE13" w14:textId="77777777" w:rsidR="00571B91" w:rsidRPr="00F4208E" w:rsidRDefault="004A6893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20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6B2D" w14:textId="77777777" w:rsidR="00571B91" w:rsidRPr="00F4208E" w:rsidRDefault="003D2E6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>
              <w:rPr>
                <w:rFonts w:ascii="Calibri" w:eastAsia="Times New Roman" w:hAnsi="Calibri" w:cs="Arial"/>
                <w:lang w:eastAsia="en-GB"/>
              </w:rPr>
              <w:t xml:space="preserve">  10.08 (2.42 - 41.89</w:t>
            </w:r>
            <w:r w:rsidR="00571B91" w:rsidRPr="00F4208E">
              <w:rPr>
                <w:rFonts w:ascii="Calibri" w:eastAsia="Times New Roman" w:hAnsi="Calibri" w:cs="Arial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62E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4129" w14:textId="15C96973" w:rsidR="00571B91" w:rsidRPr="00F4208E" w:rsidRDefault="008D65C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    6.31 (2.65 - 15.03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793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2897" w14:textId="3EA7DE61" w:rsidR="00571B91" w:rsidRPr="00F4208E" w:rsidRDefault="007E3008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   6.94 (2.89 - 16.76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FE3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571B91" w:rsidRPr="00F4208E" w14:paraId="587BDEEE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4227" w14:textId="304FC84C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TP53</w:t>
            </w:r>
            <w:r w:rsidR="00474159">
              <w:rPr>
                <w:rFonts w:ascii="Calibri" w:eastAsia="Times New Roman" w:hAnsi="Calibri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960D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604B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E28D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FF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3C19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751A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78C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3E8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89C5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92A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4EDA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571B91" w:rsidRPr="00F4208E" w14:paraId="6D0F0029" w14:textId="77777777" w:rsidTr="003D2E65">
        <w:trPr>
          <w:trHeight w:val="34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3338" w14:textId="77777777" w:rsidR="00571B91" w:rsidRPr="00F4208E" w:rsidRDefault="00571B91" w:rsidP="00571B91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wild 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AE41" w14:textId="77777777" w:rsidR="00571B91" w:rsidRPr="00F4208E" w:rsidRDefault="004A6893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347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D55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F4208E">
              <w:rPr>
                <w:rFonts w:ascii="Calibri" w:eastAsia="Times New Roman" w:hAnsi="Calibri" w:cs="Arial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7F3C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0.0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F8D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</w:t>
            </w: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A406" w14:textId="2B55B229" w:rsidR="00571B91" w:rsidRPr="00F4208E" w:rsidRDefault="008D65C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0.039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7608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AC6" w14:textId="6AC13E33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</w:t>
            </w:r>
            <w:r w:rsidR="007E3008">
              <w:rPr>
                <w:rFonts w:ascii="Calibri" w:eastAsia="Times New Roman" w:hAnsi="Calibri" w:cs="Arial"/>
                <w:color w:val="000000"/>
                <w:lang w:eastAsia="en-GB"/>
              </w:rPr>
              <w:t>0.023</w:t>
            </w:r>
          </w:p>
        </w:tc>
      </w:tr>
      <w:tr w:rsidR="00571B91" w:rsidRPr="00F4208E" w14:paraId="31851A06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3C0" w14:textId="77777777" w:rsidR="00571B91" w:rsidRPr="00F4208E" w:rsidRDefault="00571B91" w:rsidP="00571B91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mu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DB73" w14:textId="77777777" w:rsidR="00571B91" w:rsidRPr="00F4208E" w:rsidRDefault="004A6893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40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0FA" w14:textId="77777777" w:rsidR="00571B91" w:rsidRPr="00F4208E" w:rsidRDefault="003D2E6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>
              <w:rPr>
                <w:rFonts w:ascii="Calibri" w:eastAsia="Times New Roman" w:hAnsi="Calibri" w:cs="Arial"/>
                <w:lang w:eastAsia="en-GB"/>
              </w:rPr>
              <w:t xml:space="preserve">  2.71 (0.73 - 10.12</w:t>
            </w:r>
            <w:r w:rsidR="00571B91" w:rsidRPr="00F4208E">
              <w:rPr>
                <w:rFonts w:ascii="Calibri" w:eastAsia="Times New Roman" w:hAnsi="Calibri" w:cs="Arial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C696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3212" w14:textId="1D710FF8" w:rsidR="00571B91" w:rsidRPr="00F4208E" w:rsidRDefault="008D65C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  2.38 (1.05 - 5.41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C49E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A056" w14:textId="339AB57D" w:rsidR="00571B91" w:rsidRPr="00F4208E" w:rsidRDefault="007E3008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  2.66 (1.15 - 6.17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F343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571B91" w:rsidRPr="00F4208E" w14:paraId="0BE20387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12FF" w14:textId="77777777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L1C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B109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51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9C2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FF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E884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F885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C48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FEC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72B3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2182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4208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571B91" w:rsidRPr="00F4208E" w14:paraId="00302FF5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49E" w14:textId="77777777" w:rsidR="00571B91" w:rsidRPr="00F4208E" w:rsidRDefault="00571B91" w:rsidP="00571B91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&lt; 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28A" w14:textId="77777777" w:rsidR="00571B91" w:rsidRPr="00F4208E" w:rsidRDefault="004A6893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355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CC4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F4208E">
              <w:rPr>
                <w:rFonts w:ascii="Calibri" w:eastAsia="Times New Roman" w:hAnsi="Calibri" w:cs="Arial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3C8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0.1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0EA3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</w:t>
            </w: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3AAA" w14:textId="11C8783C" w:rsidR="00571B91" w:rsidRPr="00F4208E" w:rsidRDefault="008D65C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0.002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F1D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70E" w14:textId="4732A2F6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</w:t>
            </w:r>
            <w:r w:rsidR="007E3008">
              <w:rPr>
                <w:rFonts w:ascii="Calibri" w:eastAsia="Times New Roman" w:hAnsi="Calibri" w:cs="Arial"/>
                <w:color w:val="000000"/>
                <w:lang w:eastAsia="en-GB"/>
              </w:rPr>
              <w:t>0.001</w:t>
            </w:r>
          </w:p>
        </w:tc>
      </w:tr>
      <w:tr w:rsidR="00571B91" w:rsidRPr="00F4208E" w14:paraId="4C08B8E4" w14:textId="77777777" w:rsidTr="00571B91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8280" w14:textId="77777777" w:rsidR="00571B91" w:rsidRPr="00F4208E" w:rsidRDefault="00571B91" w:rsidP="00571B91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&gt; 1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40B2" w14:textId="77777777" w:rsidR="00571B91" w:rsidRPr="00F4208E" w:rsidRDefault="004A6893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>32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A682" w14:textId="77777777" w:rsidR="00571B91" w:rsidRPr="00F4208E" w:rsidRDefault="003D2E6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>
              <w:rPr>
                <w:rFonts w:ascii="Calibri" w:eastAsia="Times New Roman" w:hAnsi="Calibri" w:cs="Arial"/>
                <w:lang w:eastAsia="en-GB"/>
              </w:rPr>
              <w:t xml:space="preserve">   4.43 (1.01 - 19.34</w:t>
            </w:r>
            <w:r w:rsidR="00571B91" w:rsidRPr="00F4208E">
              <w:rPr>
                <w:rFonts w:ascii="Calibri" w:eastAsia="Times New Roman" w:hAnsi="Calibri" w:cs="Arial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ABC2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F4208E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05D9" w14:textId="4098F518" w:rsidR="00571B91" w:rsidRPr="00F4208E" w:rsidRDefault="008D65C5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    4.09 (1.71 - 9.75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1D89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60A74" w14:textId="08BA2CD7" w:rsidR="00571B91" w:rsidRPr="00F4208E" w:rsidRDefault="007E3008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      4.74 (1.94 - 11.61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DD6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4208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571B91" w:rsidRPr="00F4208E" w14:paraId="31BC709D" w14:textId="77777777" w:rsidTr="00571B91">
        <w:trPr>
          <w:trHeight w:val="300"/>
        </w:trPr>
        <w:tc>
          <w:tcPr>
            <w:tcW w:w="83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D6D4" w14:textId="7A8ADDE8" w:rsidR="00571B91" w:rsidRPr="00F4208E" w:rsidRDefault="00474159" w:rsidP="00474159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vertAlign w:val="superscript"/>
                <w:lang w:eastAsia="en-GB"/>
              </w:rPr>
              <w:t>1</w:t>
            </w:r>
            <w:r w:rsidR="00D30DCE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Arial"/>
                <w:color w:val="000000"/>
                <w:lang w:eastAsia="en-GB"/>
              </w:rPr>
              <w:t>T</w:t>
            </w:r>
            <w:r w:rsidR="00D30DCE">
              <w:rPr>
                <w:rFonts w:ascii="Calibri" w:eastAsia="Times New Roman" w:hAnsi="Calibri" w:cs="Arial"/>
                <w:color w:val="000000"/>
                <w:lang w:eastAsia="en-GB"/>
              </w:rPr>
              <w:t>otal no 387; 29</w:t>
            </w:r>
            <w:r w:rsidR="00571B91" w:rsidRPr="00F4208E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cases had insufficient material for analysis of all facto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7E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CAAB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321" w14:textId="77777777" w:rsidR="00571B91" w:rsidRPr="00F4208E" w:rsidRDefault="00571B91" w:rsidP="00571B91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487" w14:textId="77777777" w:rsidR="00571B91" w:rsidRPr="00F4208E" w:rsidRDefault="00571B91" w:rsidP="00571B9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</w:tbl>
    <w:p w14:paraId="17ADAB82" w14:textId="2B0AE642" w:rsidR="00474159" w:rsidRDefault="00474159" w:rsidP="00474159">
      <w:pPr>
        <w:spacing w:after="0" w:line="240" w:lineRule="auto"/>
        <w:rPr>
          <w:rFonts w:ascii="Calibri" w:eastAsia="Times New Roman" w:hAnsi="Calibri" w:cs="Arial"/>
          <w:b/>
          <w:bCs/>
          <w:color w:val="000000"/>
          <w:vertAlign w:val="superscript"/>
          <w:lang w:eastAsia="en-GB"/>
        </w:rPr>
      </w:pPr>
      <w:r>
        <w:rPr>
          <w:rFonts w:ascii="Calibri" w:eastAsia="Times New Roman" w:hAnsi="Calibri" w:cs="Arial"/>
          <w:b/>
          <w:bCs/>
          <w:color w:val="000000"/>
          <w:vertAlign w:val="superscript"/>
          <w:lang w:eastAsia="en-GB"/>
        </w:rPr>
        <w:t xml:space="preserve">   2</w:t>
      </w:r>
      <w:r w:rsidRPr="00C202C2">
        <w:rPr>
          <w:rFonts w:ascii="Calibri" w:eastAsia="Times New Roman" w:hAnsi="Calibri" w:cs="Arial"/>
          <w:color w:val="000000"/>
          <w:lang w:eastAsia="en-GB"/>
        </w:rPr>
        <w:t xml:space="preserve"> </w:t>
      </w:r>
      <w:r>
        <w:rPr>
          <w:rFonts w:ascii="Calibri" w:eastAsia="Times New Roman" w:hAnsi="Calibri" w:cs="Arial"/>
          <w:color w:val="000000"/>
          <w:lang w:eastAsia="en-GB"/>
        </w:rPr>
        <w:t>As assessed by p53 protein expression</w:t>
      </w:r>
    </w:p>
    <w:p w14:paraId="2538F8E6" w14:textId="77777777" w:rsidR="00C202C2" w:rsidRDefault="00C202C2"/>
    <w:sectPr w:rsidR="00C202C2" w:rsidSect="00C202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2C2"/>
    <w:rsid w:val="000B3537"/>
    <w:rsid w:val="001559A5"/>
    <w:rsid w:val="001E3739"/>
    <w:rsid w:val="00227B06"/>
    <w:rsid w:val="002555B6"/>
    <w:rsid w:val="00260E4D"/>
    <w:rsid w:val="00304695"/>
    <w:rsid w:val="003773C6"/>
    <w:rsid w:val="003D2E65"/>
    <w:rsid w:val="003F2663"/>
    <w:rsid w:val="00474159"/>
    <w:rsid w:val="004951B0"/>
    <w:rsid w:val="004A6893"/>
    <w:rsid w:val="004F61BF"/>
    <w:rsid w:val="00571B91"/>
    <w:rsid w:val="00626C90"/>
    <w:rsid w:val="00686A01"/>
    <w:rsid w:val="006F2FD6"/>
    <w:rsid w:val="0076656C"/>
    <w:rsid w:val="007E3008"/>
    <w:rsid w:val="00875402"/>
    <w:rsid w:val="008D65C5"/>
    <w:rsid w:val="00913598"/>
    <w:rsid w:val="009254B5"/>
    <w:rsid w:val="009647D1"/>
    <w:rsid w:val="00976524"/>
    <w:rsid w:val="00986BD7"/>
    <w:rsid w:val="009B3654"/>
    <w:rsid w:val="009E74A8"/>
    <w:rsid w:val="00B93EF1"/>
    <w:rsid w:val="00C202C2"/>
    <w:rsid w:val="00C66FF1"/>
    <w:rsid w:val="00C90600"/>
    <w:rsid w:val="00D03257"/>
    <w:rsid w:val="00D30DCE"/>
    <w:rsid w:val="00DB7B39"/>
    <w:rsid w:val="00E106D0"/>
    <w:rsid w:val="00E24899"/>
    <w:rsid w:val="00EF46A4"/>
    <w:rsid w:val="00F4208E"/>
    <w:rsid w:val="00FD0254"/>
    <w:rsid w:val="00FF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96B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1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1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2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88522F-090B-4E79-ADE9-5DA2F177A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22CBC5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tman, B.G. (RT)</dc:creator>
  <cp:lastModifiedBy>Wortman, B.G. (RT)</cp:lastModifiedBy>
  <cp:revision>2</cp:revision>
  <dcterms:created xsi:type="dcterms:W3CDTF">2018-09-27T19:56:00Z</dcterms:created>
  <dcterms:modified xsi:type="dcterms:W3CDTF">2018-09-27T19:56:00Z</dcterms:modified>
</cp:coreProperties>
</file>